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422DF" w14:textId="7AA2EFD9" w:rsidR="00475AB0" w:rsidRPr="00EB3BD1" w:rsidRDefault="00EB1233" w:rsidP="009C2E78">
      <w:pPr>
        <w:spacing w:after="0" w:line="240" w:lineRule="auto"/>
        <w:jc w:val="both"/>
        <w:rPr>
          <w:rFonts w:ascii="Calibri" w:eastAsia="Times New Roman" w:hAnsi="Calibri" w:cs="Calibri"/>
          <w:i/>
          <w:sz w:val="18"/>
          <w:szCs w:val="18"/>
          <w:lang w:val="en-US"/>
        </w:rPr>
      </w:pPr>
      <w:bookmarkStart w:id="0" w:name="_GoBack"/>
      <w:r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Supplementary table </w:t>
      </w:r>
      <w:r w:rsidR="00724AED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2</w:t>
      </w:r>
      <w:r w:rsidR="00475AB0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- </w:t>
      </w:r>
      <w:r w:rsidR="001C5D3F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T</w:t>
      </w:r>
      <w:r w:rsidR="00475AB0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umor immune infiltrate markers in </w:t>
      </w:r>
      <w:r w:rsidR="001C5D3F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the different </w:t>
      </w:r>
      <w:r w:rsidR="00475AB0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age categor</w:t>
      </w:r>
      <w:r w:rsidR="001C5D3F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ies</w:t>
      </w:r>
      <w:r w:rsidR="00800AC2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: young (35-45 years), middle (55-65 years) and old (≥70 years)</w:t>
      </w:r>
      <w:r w:rsidR="000B1061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. The percentage of sTILs, CD68 staining grade and the proportion and density of positively stained </w:t>
      </w:r>
      <w:r w:rsidR="00800AC2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CD3, CD4, CD5, CD8, CD20 and FOXP3 </w:t>
      </w:r>
      <w:r w:rsidR="000B1061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cells </w:t>
      </w:r>
      <w:proofErr w:type="gramStart"/>
      <w:r w:rsidR="000B1061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are reported</w:t>
      </w:r>
      <w:proofErr w:type="gramEnd"/>
      <w:r w:rsidR="000B1061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. The proportion of positive lymphocytes </w:t>
      </w:r>
      <w:proofErr w:type="gramStart"/>
      <w:r w:rsidR="000B1061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was defined</w:t>
      </w:r>
      <w:proofErr w:type="gramEnd"/>
      <w:r w:rsidR="000B1061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as the ratio of positively stained lymphocytes versus the total number of infiltrating lymphocytes counted in that region after digital segmentation. The density of positive lymphocytes </w:t>
      </w:r>
      <w:proofErr w:type="gramStart"/>
      <w:r w:rsidR="000B1061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was defined</w:t>
      </w:r>
      <w:proofErr w:type="gramEnd"/>
      <w:r w:rsidR="000B1061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as the number of positively stained lymphocytes per mm².</w:t>
      </w:r>
      <w:r w:rsidR="009C2E78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The number of measurements (N), median, inter quartile range (IQR) and the </w:t>
      </w:r>
      <w:r w:rsidR="00B71F00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P</w:t>
      </w:r>
      <w:r w:rsidR="009C2E78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</w:t>
      </w:r>
      <w:proofErr w:type="gramStart"/>
      <w:r w:rsidR="009C2E78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are reported</w:t>
      </w:r>
      <w:proofErr w:type="gramEnd"/>
      <w:r w:rsidR="009C2E78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. The </w:t>
      </w:r>
      <w:r w:rsidR="00B71F00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P</w:t>
      </w:r>
      <w:r w:rsidR="009C2E78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</w:t>
      </w:r>
      <w:proofErr w:type="gramStart"/>
      <w:r w:rsidR="009C2E78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were calculated</w:t>
      </w:r>
      <w:proofErr w:type="gramEnd"/>
      <w:r w:rsidR="009C2E78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via the </w:t>
      </w:r>
      <w:r w:rsidR="00B22343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>Kruskal-Wallis</w:t>
      </w:r>
      <w:r w:rsidR="005D6FFF" w:rsidRPr="00EB3BD1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test, significance threshold was set below 5% (marked in grey)</w:t>
      </w:r>
    </w:p>
    <w:p w14:paraId="140B4E40" w14:textId="77777777" w:rsidR="000B1061" w:rsidRPr="00475AB0" w:rsidRDefault="000B1061" w:rsidP="00475AB0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US"/>
        </w:rPr>
      </w:pPr>
    </w:p>
    <w:tbl>
      <w:tblPr>
        <w:tblW w:w="11308" w:type="dxa"/>
        <w:tblLook w:val="04A0" w:firstRow="1" w:lastRow="0" w:firstColumn="1" w:lastColumn="0" w:noHBand="0" w:noVBand="1"/>
      </w:tblPr>
      <w:tblGrid>
        <w:gridCol w:w="2835"/>
        <w:gridCol w:w="399"/>
        <w:gridCol w:w="777"/>
        <w:gridCol w:w="1234"/>
        <w:gridCol w:w="399"/>
        <w:gridCol w:w="976"/>
        <w:gridCol w:w="1177"/>
        <w:gridCol w:w="399"/>
        <w:gridCol w:w="976"/>
        <w:gridCol w:w="1176"/>
        <w:gridCol w:w="960"/>
      </w:tblGrid>
      <w:tr w:rsidR="00E215D7" w:rsidRPr="00684705" w14:paraId="46937F6A" w14:textId="77777777" w:rsidTr="005D3D8C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ABAE0" w14:textId="77777777" w:rsidR="00E215D7" w:rsidRPr="00684705" w:rsidRDefault="00E215D7" w:rsidP="006847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FF294" w14:textId="14A54A35" w:rsidR="00E215D7" w:rsidRPr="00684705" w:rsidRDefault="00352AB0" w:rsidP="006847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oung</w:t>
            </w:r>
            <w:r w:rsidR="00E215D7" w:rsidRPr="006847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35-45 y</w:t>
            </w:r>
            <w:r w:rsidR="006E0C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ars</w:t>
            </w:r>
            <w:r w:rsidR="00E215D7" w:rsidRPr="006847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9CB04" w14:textId="41568403" w:rsidR="00E215D7" w:rsidRPr="00684705" w:rsidRDefault="00352AB0" w:rsidP="0035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iddle</w:t>
            </w:r>
            <w:r w:rsidR="00E215D7" w:rsidRPr="006847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55-65 y</w:t>
            </w:r>
            <w:r w:rsidR="006E0C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ars</w:t>
            </w:r>
            <w:r w:rsidR="00E215D7" w:rsidRPr="006847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3E3B97" w14:textId="7B17B246" w:rsidR="00E215D7" w:rsidRPr="00684705" w:rsidRDefault="00E215D7" w:rsidP="0035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</w:t>
            </w:r>
            <w:r w:rsidR="00352AB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ld</w:t>
            </w:r>
            <w:r w:rsidRPr="006847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(≥70 y</w:t>
            </w:r>
            <w:r w:rsidR="006E0C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ars</w:t>
            </w:r>
            <w:r w:rsidRPr="0068470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B458" w14:textId="06151A5A" w:rsidR="00E215D7" w:rsidRPr="00684705" w:rsidRDefault="00B71F00" w:rsidP="00E215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71F0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/>
              </w:rPr>
              <w:t>P</w:t>
            </w:r>
            <w:r w:rsidR="00E215D7"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E215D7" w:rsidRPr="00684705" w14:paraId="51A584FE" w14:textId="77777777" w:rsidTr="005D3D8C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BF17B" w14:textId="77777777" w:rsidR="00E215D7" w:rsidRPr="00684705" w:rsidRDefault="00E215D7" w:rsidP="006847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BCBB5" w14:textId="77777777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7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2B84C" w14:textId="77777777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23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F169" w14:textId="2B95526B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QR</w:t>
            </w:r>
          </w:p>
        </w:tc>
        <w:tc>
          <w:tcPr>
            <w:tcW w:w="3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E0CA8" w14:textId="77777777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55C2" w14:textId="77777777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7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CD51" w14:textId="7A467A89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QR</w:t>
            </w:r>
          </w:p>
        </w:tc>
        <w:tc>
          <w:tcPr>
            <w:tcW w:w="3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76E19" w14:textId="77777777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8E79" w14:textId="77777777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dian</w:t>
            </w:r>
          </w:p>
        </w:tc>
        <w:tc>
          <w:tcPr>
            <w:tcW w:w="11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862E" w14:textId="29115669" w:rsidR="00E215D7" w:rsidRPr="00684705" w:rsidRDefault="00E215D7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QR</w:t>
            </w:r>
          </w:p>
        </w:tc>
        <w:tc>
          <w:tcPr>
            <w:tcW w:w="960" w:type="dxa"/>
            <w:vMerge/>
            <w:tcBorders>
              <w:left w:val="single" w:sz="4" w:space="0" w:color="auto"/>
              <w:bottom w:val="double" w:sz="6" w:space="0" w:color="000000"/>
            </w:tcBorders>
            <w:vAlign w:val="center"/>
            <w:hideMark/>
          </w:tcPr>
          <w:p w14:paraId="006584D5" w14:textId="77777777" w:rsidR="00E215D7" w:rsidRPr="00684705" w:rsidRDefault="00E215D7" w:rsidP="00684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56492A" w:rsidRPr="00684705" w14:paraId="20BB6FAB" w14:textId="77777777" w:rsidTr="005D3D8C">
        <w:trPr>
          <w:cantSplit/>
          <w:trHeight w:val="170"/>
        </w:trPr>
        <w:tc>
          <w:tcPr>
            <w:tcW w:w="283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BE528" w14:textId="77777777" w:rsidR="0056492A" w:rsidRPr="00684705" w:rsidRDefault="0056492A" w:rsidP="00684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proofErr w:type="gramStart"/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TILs</w:t>
            </w:r>
            <w:proofErr w:type="gramEnd"/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1270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2389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2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183C" w14:textId="44D58B18" w:rsidR="0056492A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0; 25.6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8AFE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F9E9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11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05A2" w14:textId="7E4CB254" w:rsidR="0056492A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.6; 27.0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F537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15E5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0</w:t>
            </w:r>
          </w:p>
        </w:tc>
        <w:tc>
          <w:tcPr>
            <w:tcW w:w="11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E701" w14:textId="6A7879AC" w:rsidR="0056492A" w:rsidRPr="00684705" w:rsidRDefault="00FF46D5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6; 14.0</w:t>
            </w:r>
          </w:p>
        </w:tc>
        <w:tc>
          <w:tcPr>
            <w:tcW w:w="960" w:type="dxa"/>
            <w:tcBorders>
              <w:top w:val="nil"/>
              <w:lef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93F219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5</w:t>
            </w:r>
          </w:p>
        </w:tc>
      </w:tr>
      <w:tr w:rsidR="0056492A" w:rsidRPr="00684705" w14:paraId="59185998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7AAA4" w14:textId="77777777" w:rsidR="0056492A" w:rsidRPr="00684705" w:rsidRDefault="0056492A" w:rsidP="00684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68 staining grade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4646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61A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2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EF8A" w14:textId="6A17771E" w:rsidR="0056492A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</w:t>
            </w:r>
            <w:r w:rsidR="0056492A"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I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4E89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A999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2587" w14:textId="2141A6B2" w:rsidR="0056492A" w:rsidRPr="00684705" w:rsidRDefault="0056492A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; II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88CE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BBA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I</w:t>
            </w:r>
          </w:p>
        </w:tc>
        <w:tc>
          <w:tcPr>
            <w:tcW w:w="11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A70E" w14:textId="6EA4CA9C" w:rsidR="0056492A" w:rsidRPr="00684705" w:rsidRDefault="0056492A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; II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C6A0EC" w14:textId="77777777" w:rsidR="0056492A" w:rsidRPr="00684705" w:rsidRDefault="0056492A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1</w:t>
            </w:r>
          </w:p>
        </w:tc>
      </w:tr>
      <w:tr w:rsidR="00EE3BFC" w:rsidRPr="00684705" w14:paraId="4614B225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E54097" w14:textId="233D7132" w:rsidR="00EE3BFC" w:rsidRDefault="00EE3BFC" w:rsidP="006847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3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9CA5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6432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1AE7A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4FC5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FD0E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FB650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E5B0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58DD7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F6985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1EFC2E5" w14:textId="77777777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EE3BFC" w:rsidRPr="00684705" w14:paraId="50A3EF66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AFE887" w14:textId="24C9744A" w:rsidR="00EE3BFC" w:rsidRDefault="00EE3BFC" w:rsidP="00EE3BFC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6773" w14:textId="47E26BCF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6989" w14:textId="4CD466D4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.8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EA6E7" w14:textId="6172CD3A" w:rsidR="00EE3BFC" w:rsidRPr="00684705" w:rsidRDefault="002D01C3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.2; 60.6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C89A" w14:textId="395465F2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B03C" w14:textId="46ACE399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.1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EC40A" w14:textId="02146360" w:rsidR="00EE3BFC" w:rsidRPr="00684705" w:rsidRDefault="002D01C3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.3; 60.0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9019" w14:textId="2ABCD1F2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C81B" w14:textId="7C92CCDF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.6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8700D" w14:textId="4FE510A5" w:rsidR="00EE3BFC" w:rsidRPr="00684705" w:rsidRDefault="002D01C3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1; 53.0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C4F7E10" w14:textId="25929C3B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0</w:t>
            </w:r>
          </w:p>
        </w:tc>
      </w:tr>
      <w:tr w:rsidR="00EE3BFC" w:rsidRPr="00684705" w14:paraId="70001B55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2567FC" w14:textId="5FA3C165" w:rsidR="00EE3BFC" w:rsidRDefault="00EE3BFC" w:rsidP="00EE3BFC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2D642" w14:textId="69AFB064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8629" w14:textId="69A8074B" w:rsidR="00EE3BFC" w:rsidRPr="00684705" w:rsidRDefault="003F2E6E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4.8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180C1" w14:textId="78B115B4" w:rsidR="00EE3BFC" w:rsidRPr="00684705" w:rsidRDefault="00EF237F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1.5; 555.1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25E3" w14:textId="7346123B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2AAB" w14:textId="229E51E1" w:rsidR="00EE3BFC" w:rsidRPr="00684705" w:rsidRDefault="003F2E6E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6.2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0943F" w14:textId="0390AD63" w:rsidR="00EE3BFC" w:rsidRPr="00684705" w:rsidRDefault="00EF237F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.0; 442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2295" w14:textId="5D553213" w:rsidR="00EE3BFC" w:rsidRPr="00684705" w:rsidRDefault="00EE3BFC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84F8" w14:textId="6D381D10" w:rsidR="00EE3BFC" w:rsidRPr="00684705" w:rsidRDefault="003F2E6E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7.7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D0BF1" w14:textId="10F38447" w:rsidR="00EE3BFC" w:rsidRPr="00684705" w:rsidRDefault="00EF237F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7; 139.3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1C7FDAF8" w14:textId="385BEC05" w:rsidR="00EE3BFC" w:rsidRPr="00684705" w:rsidRDefault="003F2E6E" w:rsidP="006847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EE3BFC" w:rsidRPr="00684705" w14:paraId="5AF3B334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81E484" w14:textId="71FCD74A" w:rsidR="00EE3BFC" w:rsidRDefault="00EE3BFC" w:rsidP="00EE3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3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Invasive front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7C50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5D32A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2E4C0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6234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A5787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CD2CC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FC695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22051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E8344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00E9840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EE3BFC" w:rsidRPr="00684705" w14:paraId="7E5C2C56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296C22" w14:textId="533EA02C" w:rsidR="00EE3BFC" w:rsidRDefault="00EE3BFC" w:rsidP="00EE3BFC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13BE" w14:textId="1A97FA76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02D21" w14:textId="6F2DBBF3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.3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FFAF1" w14:textId="585EA11A" w:rsidR="00EE3BFC" w:rsidRPr="00684705" w:rsidRDefault="002D01C3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.9; 57.5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D2FB" w14:textId="59978F9E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C272" w14:textId="13F4A8E4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.6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C7264" w14:textId="3AE69016" w:rsidR="00EE3BFC" w:rsidRPr="00684705" w:rsidRDefault="002D01C3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.2; 61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6495" w14:textId="5B46672E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8484" w14:textId="5D295419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.0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0945E" w14:textId="1FB905C4" w:rsidR="00EE3BFC" w:rsidRPr="00684705" w:rsidRDefault="002D01C3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.9; 50.9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988C0E0" w14:textId="07967244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6</w:t>
            </w:r>
          </w:p>
        </w:tc>
      </w:tr>
      <w:tr w:rsidR="00EE3BFC" w:rsidRPr="00684705" w14:paraId="7795523F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C08184" w14:textId="249395A6" w:rsidR="00EE3BFC" w:rsidRDefault="00EE3BFC" w:rsidP="00EE3BFC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5A3A" w14:textId="151E886A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34288" w14:textId="2E324729" w:rsidR="00EE3BFC" w:rsidRPr="00684705" w:rsidRDefault="003F2E6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95.2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C1E9E" w14:textId="5A126C1D" w:rsidR="00EE3BFC" w:rsidRPr="00684705" w:rsidRDefault="003D01C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D01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0.7; 1155.2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6A9E" w14:textId="53D446DA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F35B" w14:textId="0663BD90" w:rsidR="00EE3BFC" w:rsidRPr="00684705" w:rsidRDefault="003F2E6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1.1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9E099" w14:textId="4ED5C991" w:rsidR="00EE3BFC" w:rsidRPr="00684705" w:rsidRDefault="003D01C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D01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6.7; 851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0EB2" w14:textId="63C29B3D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9696" w14:textId="5EE034D1" w:rsidR="00EE3BFC" w:rsidRPr="00684705" w:rsidRDefault="003F2E6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7.3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7BCC0" w14:textId="20861643" w:rsidR="00EE3BFC" w:rsidRPr="00684705" w:rsidRDefault="003D01C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D01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4.7; 412.6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880FDCC" w14:textId="590FABE7" w:rsidR="00EE3BFC" w:rsidRPr="00684705" w:rsidRDefault="003F2E6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EE3BFC" w:rsidRPr="00684705" w14:paraId="53092788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9F6966" w14:textId="778ED53F" w:rsidR="00EE3BFC" w:rsidRDefault="00EE3BFC" w:rsidP="00EE3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3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Whole tumo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5E73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326EF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991C3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9D842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1D77" w14:textId="2529F958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92EA2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EAC81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BEC8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FEA66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0D052E7" w14:textId="7777777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EE3BFC" w:rsidRPr="00684705" w14:paraId="283EF39C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A35512" w14:textId="3AFE8275" w:rsidR="00EE3BFC" w:rsidRDefault="00EE3BFC" w:rsidP="00EE3BFC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94DD" w14:textId="4E29CF25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CFE7" w14:textId="4C8EA104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.7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EC73B" w14:textId="2227877E" w:rsidR="00EE3BFC" w:rsidRPr="00684705" w:rsidRDefault="002D01C3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.3; 58.2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F501" w14:textId="031B2A80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07A5" w14:textId="564F79A3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.8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B2E71" w14:textId="2C58619E" w:rsidR="00EE3BFC" w:rsidRPr="00684705" w:rsidRDefault="002D01C3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.1; 60.9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1754C" w14:textId="21FB1804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D30E" w14:textId="30892CA7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.8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68FE3" w14:textId="45476DE3" w:rsidR="00EE3BFC" w:rsidRPr="00684705" w:rsidRDefault="002D01C3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.6; 51.5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0EABC19" w14:textId="56D9091F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61</w:t>
            </w:r>
          </w:p>
        </w:tc>
      </w:tr>
      <w:tr w:rsidR="00EE3BFC" w:rsidRPr="00684705" w14:paraId="1937EE71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ADAD67" w14:textId="50DF893C" w:rsidR="00EE3BFC" w:rsidRDefault="00EE3BFC" w:rsidP="00EE3BFC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550F" w14:textId="5A22493F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F80B" w14:textId="476114DC" w:rsidR="00EE3BFC" w:rsidRPr="00684705" w:rsidRDefault="003F2E6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6.6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97E70" w14:textId="55A086BE" w:rsidR="00EE3BFC" w:rsidRPr="00684705" w:rsidRDefault="003D01C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D01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9.5; 655.0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4A42" w14:textId="06CD90A0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88F6" w14:textId="40DE9CDB" w:rsidR="00EE3BFC" w:rsidRPr="00684705" w:rsidRDefault="003F2E6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3.3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02E0B" w14:textId="34176BF3" w:rsidR="00EE3BFC" w:rsidRPr="00684705" w:rsidRDefault="003D01C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D01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.0; 628.6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2C51" w14:textId="7533BF18" w:rsidR="00EE3BFC" w:rsidRPr="00684705" w:rsidRDefault="00EE3BFC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14D7" w14:textId="0C69266D" w:rsidR="00EE3BFC" w:rsidRPr="00684705" w:rsidRDefault="003F2E6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9.7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447DB" w14:textId="082510CA" w:rsidR="00EE3BFC" w:rsidRPr="00684705" w:rsidRDefault="003D01C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D01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8.9; 222.5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5DB58EE6" w14:textId="7455FEC6" w:rsidR="00EE3BFC" w:rsidRPr="00684705" w:rsidRDefault="003F2E6E" w:rsidP="00EE3B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5</w:t>
            </w:r>
          </w:p>
        </w:tc>
      </w:tr>
      <w:tr w:rsidR="003F2E6E" w:rsidRPr="00684705" w14:paraId="0D188F41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A5DE64" w14:textId="603244F2" w:rsidR="003F2E6E" w:rsidRDefault="003F2E6E" w:rsidP="003F2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4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A081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7092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66AF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12A7" w14:textId="34B3F3A3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6AA9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E8EA5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2FAB9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808B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53F92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A348D2B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F2E6E" w:rsidRPr="00684705" w14:paraId="1D05169E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2BB8F7" w14:textId="1BE880BD" w:rsidR="003F2E6E" w:rsidRDefault="003F2E6E" w:rsidP="003F2E6E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BEA3" w14:textId="5779CA28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54410" w14:textId="58E5B125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.4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0F347" w14:textId="271BEEC8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0; 37.5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BFFC" w14:textId="09C03628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148A" w14:textId="5AD4DB64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3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3E4DA" w14:textId="3EAC4664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9; 39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F3644" w14:textId="7EC05710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BBF3" w14:textId="60D0302A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.6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42CD3" w14:textId="2D739EAE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1; 34.3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C986270" w14:textId="4ECA9955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01</w:t>
            </w:r>
          </w:p>
        </w:tc>
      </w:tr>
      <w:tr w:rsidR="003F2E6E" w:rsidRPr="00684705" w14:paraId="4E7C1A8A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95CC26" w14:textId="419F828A" w:rsidR="003F2E6E" w:rsidRDefault="003F2E6E" w:rsidP="003F2E6E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D44D" w14:textId="0CA835F8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699C" w14:textId="0C81D211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8.9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66522" w14:textId="4ECD091B" w:rsidR="003F2E6E" w:rsidRPr="00684705" w:rsidRDefault="008010E0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010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6.3; 376.1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8C90" w14:textId="1214A281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4788" w14:textId="437A733F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0.4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FF05E" w14:textId="6F59D271" w:rsidR="003F2E6E" w:rsidRPr="00684705" w:rsidRDefault="008010E0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010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.6; 298.6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1652" w14:textId="23A78F34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62F44" w14:textId="74BD2B97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.9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017B3" w14:textId="1A1B333A" w:rsidR="003F2E6E" w:rsidRPr="00684705" w:rsidRDefault="008010E0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8010E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.2; 97.1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B19F942" w14:textId="7DD72590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63</w:t>
            </w:r>
          </w:p>
        </w:tc>
      </w:tr>
      <w:tr w:rsidR="003F2E6E" w:rsidRPr="00684705" w14:paraId="18D98AC6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D4A00F" w14:textId="6F04A571" w:rsidR="003F2E6E" w:rsidRDefault="003F2E6E" w:rsidP="003F2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4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Invasive front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3757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E0EA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168D2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04C5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6FA85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8B06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31C53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2905D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9357F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C9630C4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F2E6E" w:rsidRPr="00684705" w14:paraId="46F86DE1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103732" w14:textId="3805DA9A" w:rsidR="003F2E6E" w:rsidRDefault="003F2E6E" w:rsidP="003F2E6E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5F85" w14:textId="10263759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34E7" w14:textId="63DBA756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2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5559E" w14:textId="3FA69730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.6; 43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23DC2" w14:textId="03552E4C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E729" w14:textId="126898E7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3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BE5C4" w14:textId="7571096E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.1; 40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49D3" w14:textId="6D0B0FBA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EF146" w14:textId="356C9BCA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.7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B1187" w14:textId="37120B49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5; 37.9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1DC2EB4" w14:textId="396DB5F3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20</w:t>
            </w:r>
          </w:p>
        </w:tc>
      </w:tr>
      <w:tr w:rsidR="003F2E6E" w:rsidRPr="00684705" w14:paraId="3D7E461C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9D99B3" w14:textId="53A0288D" w:rsidR="003F2E6E" w:rsidRDefault="003F2E6E" w:rsidP="003F2E6E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4D67" w14:textId="4025B8C4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5F7B" w14:textId="79C86E83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4.4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7BD49" w14:textId="5A0A6B95" w:rsidR="003F2E6E" w:rsidRPr="00684705" w:rsidRDefault="00300A32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00A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1.6; 831.7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7DEC" w14:textId="5A258A40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CAFDC" w14:textId="6FF9C8CB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0.9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35EB1" w14:textId="62598A04" w:rsidR="003F2E6E" w:rsidRPr="00684705" w:rsidRDefault="00300A32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00A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.0; 923.7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488FD" w14:textId="0E32979A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1FD6" w14:textId="16EE4B9E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0.5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A2AFC" w14:textId="26AE5367" w:rsidR="003F2E6E" w:rsidRPr="00684705" w:rsidRDefault="00300A32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00A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8.2; 325.2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3AFE201" w14:textId="5279FB3A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7</w:t>
            </w:r>
          </w:p>
        </w:tc>
      </w:tr>
      <w:tr w:rsidR="003F2E6E" w:rsidRPr="00684705" w14:paraId="3821FBFD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428FDC" w14:textId="16CC0EC1" w:rsidR="003F2E6E" w:rsidRDefault="003F2E6E" w:rsidP="003F2E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4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Whole tumo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B9C0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B186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E330E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5D9B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BBA8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3E64A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65896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32B5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316C7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47DC602" w14:textId="7777777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F2E6E" w:rsidRPr="00684705" w14:paraId="58E63F30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AABA84" w14:textId="402A4BE6" w:rsidR="003F2E6E" w:rsidRDefault="003F2E6E" w:rsidP="003F2E6E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1EF6" w14:textId="3C05E808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A85F" w14:textId="0674C088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.2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A18A9" w14:textId="7C094EF5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4; 42.0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BE31" w14:textId="3CF0D8AA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63D9" w14:textId="5054D43E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6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C5407" w14:textId="610BDB06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4; 39.6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03C00" w14:textId="29CA4CAC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AB354" w14:textId="4FCBF5FB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.0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E6393" w14:textId="73981CC7" w:rsidR="003F2E6E" w:rsidRPr="00684705" w:rsidRDefault="002D01C3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8; 35.2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59ED1E0" w14:textId="51F13657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55</w:t>
            </w:r>
          </w:p>
        </w:tc>
      </w:tr>
      <w:tr w:rsidR="003F2E6E" w:rsidRPr="00684705" w14:paraId="41D5FA9B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3629E6" w14:textId="31AE8A40" w:rsidR="003F2E6E" w:rsidRDefault="003F2E6E" w:rsidP="003F2E6E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25411" w14:textId="18B51A8C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DF3A" w14:textId="188A807A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0.7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37FBF" w14:textId="42BF464D" w:rsidR="003F2E6E" w:rsidRPr="00684705" w:rsidRDefault="00300A32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00A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7.0; 634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ADC3" w14:textId="776C8FD7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D08F" w14:textId="7FF4BEB8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9.2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3B2B4" w14:textId="2D5BEAFE" w:rsidR="003F2E6E" w:rsidRPr="00684705" w:rsidRDefault="00300A32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00A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.2; 523.0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6914" w14:textId="495AE1D4" w:rsidR="003F2E6E" w:rsidRPr="00684705" w:rsidRDefault="003F2E6E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D4E5" w14:textId="658677EC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0.5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62A9D" w14:textId="70F00A5C" w:rsidR="003F2E6E" w:rsidRPr="00684705" w:rsidRDefault="00300A32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00A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.4; 165.6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50D7F36" w14:textId="3AE851FF" w:rsidR="003F2E6E" w:rsidRPr="00684705" w:rsidRDefault="004871E1" w:rsidP="003F2E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1</w:t>
            </w:r>
          </w:p>
        </w:tc>
      </w:tr>
      <w:tr w:rsidR="004871E1" w:rsidRPr="00684705" w14:paraId="4791713B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F6B9DE" w14:textId="4992411D" w:rsidR="004871E1" w:rsidRDefault="004871E1" w:rsidP="00487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5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574F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4D7C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07B71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C7F61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AA92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F601C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6C712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E085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52622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3B4BBB3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4871E1" w:rsidRPr="00684705" w14:paraId="19E4012B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4E86AA" w14:textId="06791396" w:rsidR="004871E1" w:rsidRDefault="004871E1" w:rsidP="004871E1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166E" w14:textId="4DBBF218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3861" w14:textId="68A2587F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.5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DA07B" w14:textId="5E025BD6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.1; 48.0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264DA" w14:textId="0B1C6921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D4B1" w14:textId="1BD88D83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.6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34772" w14:textId="08E45884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.4; 44.9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9C48" w14:textId="36F59BC1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5505" w14:textId="3516F9CC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.7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52A6" w14:textId="159797BE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2; 45.9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02155C4" w14:textId="2F40E8CF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0</w:t>
            </w:r>
          </w:p>
        </w:tc>
      </w:tr>
      <w:tr w:rsidR="004871E1" w:rsidRPr="00684705" w14:paraId="4D11242B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41E4EC" w14:textId="6DF12872" w:rsidR="004871E1" w:rsidRDefault="004871E1" w:rsidP="004871E1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F4CC" w14:textId="0C1B48D9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FF64" w14:textId="2391F14F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4.5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06B88" w14:textId="6776C609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.1; 378.5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A0FD4" w14:textId="4FEED07A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E268A" w14:textId="310D3C85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8.4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92C9D" w14:textId="4C315B61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.9; 319.5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4A85" w14:textId="4CB65CBE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8EBB" w14:textId="7D41E67C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4.9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48189" w14:textId="78753AF1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2.9; 126.0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504A4A4C" w14:textId="3458F7D0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4871E1" w:rsidRPr="00684705" w14:paraId="69DF3035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75D86F" w14:textId="5801DB9F" w:rsidR="004871E1" w:rsidRDefault="004871E1" w:rsidP="00487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5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Invasive front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E9BF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32E9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DC520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241B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60497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AD418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8240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C8986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49CF8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AE68DEB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4871E1" w:rsidRPr="00684705" w14:paraId="00AAFFC5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FD703D" w14:textId="2124A751" w:rsidR="004871E1" w:rsidRDefault="004871E1" w:rsidP="004871E1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7B6D7" w14:textId="0F8EBB2F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3869" w14:textId="60F7808E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.5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6F9FA" w14:textId="291FEA98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.7; 50.7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9986" w14:textId="58121CD9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EA23D" w14:textId="6189D170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9.9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2E1F6" w14:textId="72467ADA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.2; 47.5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987A" w14:textId="1CB0735F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2868" w14:textId="0A6E7C89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.5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3FE70" w14:textId="56293D39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.2; 48.7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D84F4AA" w14:textId="1EC331B1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8</w:t>
            </w:r>
          </w:p>
        </w:tc>
      </w:tr>
      <w:tr w:rsidR="004871E1" w:rsidRPr="00684705" w14:paraId="17FC5482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E68E1F" w14:textId="163398E8" w:rsidR="004871E1" w:rsidRDefault="004871E1" w:rsidP="004871E1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F302" w14:textId="7BCFC9D2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72F6" w14:textId="4A22D788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4.3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81C1D" w14:textId="337DFD18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0.7; 1186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48B9" w14:textId="6F031EB5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9FED" w14:textId="36D3DDE1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3.4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0FBD9" w14:textId="2BDD6BA7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.3; 604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88E0" w14:textId="10BAE1FA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D970" w14:textId="0B8478F5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2.9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F4BEB" w14:textId="5015DB01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.0; 289.0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A8052FC" w14:textId="1F0721CE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4871E1" w:rsidRPr="00684705" w14:paraId="39C2821D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BC4C48" w14:textId="06E9BFF1" w:rsidR="004871E1" w:rsidRDefault="004871E1" w:rsidP="004871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5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Whole tumo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75C3E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9A8D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7FFDF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FD005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50FD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BFFCF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7274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A635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4FF77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5996B9F" w14:textId="77777777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4871E1" w:rsidRPr="00684705" w14:paraId="6A878241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026A17" w14:textId="77F712AD" w:rsidR="004871E1" w:rsidRDefault="004871E1" w:rsidP="004871E1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CF2FB" w14:textId="2A338A6B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867D" w14:textId="49A5B54A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.1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E3443" w14:textId="368EAC1D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.3; 48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D9C9" w14:textId="455C20BC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ADFFD" w14:textId="363A7102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.9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FE360" w14:textId="50E8C40F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.8; 46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9418" w14:textId="673A2DBB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3BBA" w14:textId="14E4AC96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0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834B3" w14:textId="22FBBD87" w:rsidR="004871E1" w:rsidRPr="00684705" w:rsidRDefault="002D01C3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2D01C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.8; 46.5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5DA80AF" w14:textId="771548EB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3</w:t>
            </w:r>
          </w:p>
        </w:tc>
      </w:tr>
      <w:tr w:rsidR="004871E1" w:rsidRPr="00684705" w14:paraId="02885AD4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5353D2" w14:textId="5C946B5C" w:rsidR="004871E1" w:rsidRDefault="004871E1" w:rsidP="004871E1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37276" w14:textId="5E8F4535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E42B" w14:textId="46CCAEDC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84.6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03484" w14:textId="64CBCB27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2.0; 612.7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7F34" w14:textId="1D3EFF1E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99CD" w14:textId="3C7BF63A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9.3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811E2" w14:textId="2EEDAA10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1.5; 523.2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DEB8" w14:textId="1DF54ABE" w:rsidR="004871E1" w:rsidRPr="00684705" w:rsidRDefault="004871E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72DF5" w14:textId="54992B8A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9.3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AE62C" w14:textId="673F08DB" w:rsidR="004871E1" w:rsidRPr="00684705" w:rsidRDefault="00B53045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.5; 170.0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143CFB7B" w14:textId="4625F308" w:rsidR="004871E1" w:rsidRPr="00684705" w:rsidRDefault="00791FD1" w:rsidP="004871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6</w:t>
            </w:r>
          </w:p>
        </w:tc>
      </w:tr>
      <w:tr w:rsidR="00791FD1" w:rsidRPr="00684705" w14:paraId="30301FF2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11696A" w14:textId="207BA1AE" w:rsidR="00791FD1" w:rsidRDefault="00791FD1" w:rsidP="0079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8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F727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5F5F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28EF0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5559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E7BD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6FE2C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C6E2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B154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ACC90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936A3A1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791FD1" w:rsidRPr="00684705" w14:paraId="35AA87DF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268833" w14:textId="1128F9A4" w:rsidR="00791FD1" w:rsidRDefault="00791FD1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C40D" w14:textId="2EF9DB5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F10D" w14:textId="7C290580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.4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060C1" w14:textId="420A4997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.7; 42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AE91" w14:textId="00DAD90E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1E497" w14:textId="42E5474F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.2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B4EB3" w14:textId="44399481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.8; 29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D456" w14:textId="18781A2F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C0A2" w14:textId="26094D48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6D513" w14:textId="45478DC7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4; 27.2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79C92C04" w14:textId="72A0B44D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&lt;</w:t>
            </w:r>
            <w:r w:rsidR="00B71F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791FD1" w:rsidRPr="00684705" w14:paraId="49A5554F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523B59" w14:textId="6BFDB9F4" w:rsidR="00791FD1" w:rsidRDefault="00791FD1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A457" w14:textId="086F7876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83BC" w14:textId="62C62402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9.5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68CE1" w14:textId="63D9ACC6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.6; 396.6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5573" w14:textId="486C109F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0215" w14:textId="538172D6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9.1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AA949" w14:textId="510EDECD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0.2; 343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1E33" w14:textId="2833F50F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6BB5" w14:textId="7F45879C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8.3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CEF25" w14:textId="538D9286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8; 93.9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135F49F7" w14:textId="44A96671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791FD1" w:rsidRPr="00684705" w14:paraId="4B449BAD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029CFB" w14:textId="68143251" w:rsidR="00791FD1" w:rsidRDefault="00791FD1" w:rsidP="0079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8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Invasive front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111D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6DC2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D9EB7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BA69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FF26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626B3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8F53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2503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2D754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C4B994B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791FD1" w:rsidRPr="00684705" w14:paraId="525A452F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5CB4AD" w14:textId="78A1F513" w:rsidR="00791FD1" w:rsidRDefault="00791FD1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lastRenderedPageBreak/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57A6" w14:textId="6B70AC44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2617" w14:textId="6686C2EC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.5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10F55" w14:textId="21DA7479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8; 38.7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F497" w14:textId="7DFE2C6A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0DFD" w14:textId="409F767F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6612C" w14:textId="3F7F34A4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5; 30.0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D303" w14:textId="620DDC0C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07DB" w14:textId="02FEB4BD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.8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060BC" w14:textId="1031EB6B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7; 23.8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7FBCFA9" w14:textId="1A31E45D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&lt;</w:t>
            </w:r>
            <w:r w:rsidR="00B71F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791FD1" w:rsidRPr="00684705" w14:paraId="00B71807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EC2639" w14:textId="7843D202" w:rsidR="00791FD1" w:rsidRDefault="00791FD1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626C" w14:textId="4168BB0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3C40B" w14:textId="0AA2EAA6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9.5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4A8AC" w14:textId="197E6CC2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8.5; 888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9DAF" w14:textId="26303301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91C30" w14:textId="06BB1AA5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.7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B4092" w14:textId="50B8E43E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.0; 500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E06D" w14:textId="7D044A65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A910" w14:textId="15E6A688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1.3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0A135" w14:textId="6435804A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3.0; 170.6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1295324B" w14:textId="071276F7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&lt;</w:t>
            </w:r>
            <w:r w:rsidR="00B71F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791FD1" w:rsidRPr="00684705" w14:paraId="78413352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EBEFE2" w14:textId="33338179" w:rsidR="00791FD1" w:rsidRDefault="00791FD1" w:rsidP="00791F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8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Whole tumo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92BB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03C6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D95BA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CF65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32D4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4C063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79D9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322D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1D8F7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A2D55CC" w14:textId="7777777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791FD1" w:rsidRPr="00684705" w14:paraId="1F797919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E9265F" w14:textId="1693EED4" w:rsidR="00791FD1" w:rsidRDefault="00791FD1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BD9E" w14:textId="303A11EC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053A" w14:textId="03F57938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0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97011" w14:textId="00DF98FD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7.2; 39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0887" w14:textId="76648013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D0067" w14:textId="6BF1EDF5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1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55B3" w14:textId="1ADE5988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7; 30.2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6541" w14:textId="4C30E530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556A" w14:textId="32D02E9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.9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BA570" w14:textId="6092A114" w:rsidR="00791FD1" w:rsidRPr="00684705" w:rsidRDefault="00DC0AB3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C0AB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.6; 25.1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016A30A" w14:textId="6A6A9787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&lt;</w:t>
            </w:r>
            <w:r w:rsidR="00B71F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791FD1" w:rsidRPr="00684705" w14:paraId="3C24D055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D0D2AA" w14:textId="443E09FD" w:rsidR="00791FD1" w:rsidRDefault="00791FD1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CB15" w14:textId="0EE10DFC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199E7" w14:textId="682A5A7A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8.5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A1260" w14:textId="32A16839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1.6; 596.2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D672" w14:textId="710C9701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D112" w14:textId="7CB967BE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0.9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B6A8A" w14:textId="548E81FD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.3; 378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2984" w14:textId="345EBFF8" w:rsidR="00791FD1" w:rsidRPr="00684705" w:rsidRDefault="00791FD1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90AF" w14:textId="45B0288B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2.9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75A59" w14:textId="627E3722" w:rsidR="00791FD1" w:rsidRPr="00684705" w:rsidRDefault="00B53045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.7; 110.7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2B1DAD4" w14:textId="1643FFEB" w:rsidR="00791FD1" w:rsidRPr="00684705" w:rsidRDefault="006B1A9D" w:rsidP="00791F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&lt;</w:t>
            </w:r>
            <w:r w:rsidR="00B71F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6B1A9D" w:rsidRPr="00684705" w14:paraId="66F70B6F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2B7A06" w14:textId="228C9672" w:rsidR="006B1A9D" w:rsidRDefault="006B1A9D" w:rsidP="006B1A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20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1A0A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ADA7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6A61A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0365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0C43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D469F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B2B42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7997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05E03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7536FDB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B1A9D" w:rsidRPr="00684705" w14:paraId="50658CDC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CFB3EF" w14:textId="40CB41BE" w:rsidR="006B1A9D" w:rsidRDefault="006B1A9D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90B2" w14:textId="3865F461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D155" w14:textId="464F268E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08D76" w14:textId="2028F50A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7; 20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AAB4" w14:textId="1A7CA08B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9621" w14:textId="20B99D22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0488E" w14:textId="0CFAE145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3; 13.6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3DE3" w14:textId="1EA30A49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002F" w14:textId="6C5D0699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6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6F94C" w14:textId="24B8D09D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4; 14.4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C569380" w14:textId="09CB81BC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35</w:t>
            </w:r>
          </w:p>
        </w:tc>
      </w:tr>
      <w:tr w:rsidR="006B1A9D" w:rsidRPr="00684705" w14:paraId="4354C0F7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4F4BF2" w14:textId="50A5F34F" w:rsidR="006B1A9D" w:rsidRDefault="006B1A9D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6BBD" w14:textId="1F218DB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0FEC" w14:textId="30BF6A3C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.8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2978B" w14:textId="2AF0A03F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1; 206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7BEC" w14:textId="4F4744A3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AF10F" w14:textId="49F30511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ED4F9" w14:textId="52109BA2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4; 80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0623" w14:textId="5AF7EFEC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3099" w14:textId="3B7214D5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24D26" w14:textId="4B443633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.5; 65.0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0D69668" w14:textId="236F504D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98</w:t>
            </w:r>
          </w:p>
        </w:tc>
      </w:tr>
      <w:tr w:rsidR="006B1A9D" w:rsidRPr="00684705" w14:paraId="6417A618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DCEF66" w14:textId="3ABD0A42" w:rsidR="006B1A9D" w:rsidRDefault="006B1A9D" w:rsidP="006B1A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20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Invasive front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E4BC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BE17B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5F5B7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32A4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8A28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7EC70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6383D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54CC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A11BE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70774C6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B1A9D" w:rsidRPr="00684705" w14:paraId="666D8025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50CA22" w14:textId="43E5F889" w:rsidR="006B1A9D" w:rsidRDefault="006B1A9D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644E" w14:textId="57CC754B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B1AA" w14:textId="00B5B5AD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7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FC2D7" w14:textId="1BD9FBF0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.3; 35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8427" w14:textId="3F8A06D2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A20A" w14:textId="3DC9B94C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.5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91341" w14:textId="3247ABDD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5; 25.9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4723C" w14:textId="707AD234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6EE5" w14:textId="427EDC18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E0DDA" w14:textId="3F8BE1B0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2; 26.4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00622AF" w14:textId="5E10B17F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16</w:t>
            </w:r>
          </w:p>
        </w:tc>
      </w:tr>
      <w:tr w:rsidR="006B1A9D" w:rsidRPr="00684705" w14:paraId="546237C3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6236E25" w14:textId="687C6740" w:rsidR="006B1A9D" w:rsidRDefault="006B1A9D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725B" w14:textId="3636F23B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10300" w14:textId="0F4158B5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0.5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CC6E2" w14:textId="6C6CA17A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3.6; 472.2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8232" w14:textId="3CE27932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BDE9" w14:textId="14CC9841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3.9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B7654" w14:textId="2A199FA5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1; 298.6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3076" w14:textId="337E085D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ADE56" w14:textId="49814725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.5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036F3" w14:textId="0794746D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.9; 209.6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4178DA79" w14:textId="5DE81DEB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6B1A9D" w:rsidRPr="00684705" w14:paraId="06236B06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D4608A" w14:textId="2B4C475E" w:rsidR="006B1A9D" w:rsidRDefault="006B1A9D" w:rsidP="006B1A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20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Whole tumo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878E8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32FE7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17FAA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9949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8161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42375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0256" w14:textId="77777777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39E57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E6E9C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2962C03" w14:textId="77777777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B1A9D" w:rsidRPr="00684705" w14:paraId="12123B12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62170F" w14:textId="0358DD26" w:rsidR="006B1A9D" w:rsidRDefault="006B1A9D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9BD9" w14:textId="577D3B96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C858" w14:textId="31D4748E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.6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0C31F" w14:textId="3719FAB5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2.0; 30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2626" w14:textId="7199A7E5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47E4" w14:textId="466362FF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1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0AAC3" w14:textId="76B39976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.1; 24.1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F47C" w14:textId="5D3953D3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2206" w14:textId="5003D97F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9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10602" w14:textId="686D3ED0" w:rsidR="006B1A9D" w:rsidRPr="00684705" w:rsidRDefault="00EF237F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7; 23.4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FB08604" w14:textId="488D0A5E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93</w:t>
            </w:r>
          </w:p>
        </w:tc>
      </w:tr>
      <w:tr w:rsidR="006B1A9D" w:rsidRPr="00684705" w14:paraId="4450E1D6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BA77D6" w14:textId="0328B9F9" w:rsidR="006B1A9D" w:rsidRDefault="006B1A9D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2B13" w14:textId="6312457A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6C0A" w14:textId="147E4B74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8.1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EAA74" w14:textId="470FB8EC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5; 247.0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F07F" w14:textId="57BCE649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EF23" w14:textId="54D7A80D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.3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5D1A2" w14:textId="21722661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1; 224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E501" w14:textId="07E7395A" w:rsidR="006B1A9D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3733" w14:textId="304FFCD0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.4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75F38" w14:textId="332A0043" w:rsidR="006B1A9D" w:rsidRPr="00684705" w:rsidRDefault="00B53045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.5; 107.8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3A3CA9F5" w14:textId="75F212FC" w:rsidR="006B1A9D" w:rsidRPr="00684705" w:rsidRDefault="006B1A9D" w:rsidP="006B1A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1</w:t>
            </w:r>
          </w:p>
        </w:tc>
      </w:tr>
      <w:tr w:rsidR="00FF46D5" w:rsidRPr="00684705" w14:paraId="5D574803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883BA4" w14:textId="0693B6FD" w:rsidR="00FF46D5" w:rsidRDefault="00FF46D5" w:rsidP="00FF46D5">
            <w:pPr>
              <w:spacing w:after="0" w:line="240" w:lineRule="auto"/>
              <w:ind w:left="37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OXP3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Tumor cente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F046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8FBC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10520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E70C5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0EBC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6FB9E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B484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CF6CE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52849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7373E21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F46D5" w:rsidRPr="00684705" w14:paraId="288A8626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E79DD9" w14:textId="67A381BA" w:rsidR="00FF46D5" w:rsidRDefault="00FF46D5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F4C67" w14:textId="646F39BE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B23C" w14:textId="3A5303AE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C5EB9" w14:textId="1E5B7398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4; 12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9827" w14:textId="14C1B7A0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BEBCF" w14:textId="27F1D8F5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.8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21D4B" w14:textId="14A2C294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9; 13.0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AFD2" w14:textId="3E5283C8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7E282" w14:textId="7735D1D3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6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95930" w14:textId="323E7440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9; 14.6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45F569D" w14:textId="24D3A249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93</w:t>
            </w:r>
          </w:p>
        </w:tc>
      </w:tr>
      <w:tr w:rsidR="00FF46D5" w:rsidRPr="00684705" w14:paraId="2350B392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B1B38B" w14:textId="06B4AAA5" w:rsidR="00FF46D5" w:rsidRDefault="00FF46D5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C718" w14:textId="1B9191C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B743" w14:textId="7DCA7AEF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8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6737C" w14:textId="294C9F42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2; 45.7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3655" w14:textId="417B1793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565D" w14:textId="0BBE5AA4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7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BEE73" w14:textId="35214A10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0; 97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8241" w14:textId="184636FF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AE3D" w14:textId="74C4822D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51D9A" w14:textId="01D00301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1; 30.9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68D3C56" w14:textId="03B128CF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90</w:t>
            </w:r>
          </w:p>
        </w:tc>
      </w:tr>
      <w:tr w:rsidR="00FF46D5" w:rsidRPr="00684705" w14:paraId="41AB7348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93C3104" w14:textId="7F88554E" w:rsidR="00FF46D5" w:rsidRDefault="00FF46D5" w:rsidP="00FF46D5">
            <w:pPr>
              <w:spacing w:after="0" w:line="240" w:lineRule="auto"/>
              <w:ind w:left="37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OXP3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Invasive front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3E6C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7226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C0F7F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3FFF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F0B4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905C7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7BB5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B57A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40AB8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35C295B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F46D5" w:rsidRPr="00684705" w14:paraId="2899B9D8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8DE8CC" w14:textId="0044D8CC" w:rsidR="00FF46D5" w:rsidRDefault="00FF46D5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D91D" w14:textId="17C64951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02CD" w14:textId="75438BF3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E6770" w14:textId="7C27EFDB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9; 7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FBFE" w14:textId="203C624E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23F9" w14:textId="21729E33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9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30C75" w14:textId="5E5D890C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7; 7.9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A7DD" w14:textId="680A04F5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AE70" w14:textId="4B6AED1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2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DE0C4" w14:textId="616A44CE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6; 8.5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FC4B67E" w14:textId="66AB25CE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97</w:t>
            </w:r>
          </w:p>
        </w:tc>
      </w:tr>
      <w:tr w:rsidR="00FF46D5" w:rsidRPr="00684705" w14:paraId="55678061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28AD48" w14:textId="6C3DCA65" w:rsidR="00FF46D5" w:rsidRDefault="00FF46D5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889B" w14:textId="293716F6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1A043" w14:textId="00F23734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.0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E1125" w14:textId="4D4C3C75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.4; 97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7403" w14:textId="541E744C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5A14" w14:textId="7E61F385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6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37393" w14:textId="53EC2CEA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9; 96.7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C517" w14:textId="6C47F722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D268" w14:textId="585CAE0F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5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2AB75" w14:textId="0D73C703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5; 61.4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403892E0" w14:textId="7B05EADA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2</w:t>
            </w:r>
          </w:p>
        </w:tc>
      </w:tr>
      <w:tr w:rsidR="00FF46D5" w:rsidRPr="00684705" w14:paraId="396C5095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5F4B07" w14:textId="530837F8" w:rsidR="00FF46D5" w:rsidRDefault="00FF46D5" w:rsidP="00FF46D5">
            <w:pPr>
              <w:spacing w:after="0" w:line="240" w:lineRule="auto"/>
              <w:ind w:left="37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OXP3</w:t>
            </w:r>
            <w:r w:rsidRPr="008B536A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 xml:space="preserve"> cells - Whole tumor 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4515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DBB8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5F850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3E011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7BF32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EC4E5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55F7" w14:textId="77777777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2B73A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C0563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1976E39" w14:textId="77777777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FF46D5" w:rsidRPr="00684705" w14:paraId="2D1D6B27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EC8B9B" w14:textId="7138EF69" w:rsidR="00FF46D5" w:rsidRDefault="00FF46D5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Proportion (%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8FD9" w14:textId="4CC9FB13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702B" w14:textId="59196FC6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EF085" w14:textId="0E4CD53F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.0; 8.4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026C" w14:textId="0C0468BC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FB67D" w14:textId="3DE724DA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6.4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8974E" w14:textId="00C8DA8E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3; 9.9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4028" w14:textId="0CDC1A76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40E8" w14:textId="38D37221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1E039" w14:textId="27DE75CD" w:rsidR="00FF46D5" w:rsidRPr="00684705" w:rsidRDefault="00EF237F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EF23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.5; 10.6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28039950" w14:textId="258D1F2A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65</w:t>
            </w:r>
          </w:p>
        </w:tc>
      </w:tr>
      <w:tr w:rsidR="00FF46D5" w:rsidRPr="00684705" w14:paraId="5E90C7FC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935707" w14:textId="3045793F" w:rsidR="00FF46D5" w:rsidRDefault="00FF46D5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Density (+ cells/mm²)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7E8727" w14:textId="736D1956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3B451" w14:textId="20053FF5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.5</w:t>
            </w:r>
          </w:p>
        </w:tc>
        <w:tc>
          <w:tcPr>
            <w:tcW w:w="12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95666" w14:textId="34A53222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.8; 62.7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747220" w14:textId="1EB6BAC4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4B251E" w14:textId="16E7FD45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9</w:t>
            </w:r>
          </w:p>
        </w:tc>
        <w:tc>
          <w:tcPr>
            <w:tcW w:w="117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BD486" w14:textId="765C5C15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.3; 96.5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7516B5" w14:textId="74F16E4D" w:rsidR="00FF46D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F50BAC" w14:textId="6F0F7BA0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7</w:t>
            </w:r>
          </w:p>
        </w:tc>
        <w:tc>
          <w:tcPr>
            <w:tcW w:w="11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DB13B" w14:textId="2D85B059" w:rsidR="00FF46D5" w:rsidRPr="00684705" w:rsidRDefault="00B5304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B5304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.4; 38.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11505EA" w14:textId="0A410E73" w:rsidR="00FF46D5" w:rsidRPr="00684705" w:rsidRDefault="00FF46D5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68470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00</w:t>
            </w:r>
          </w:p>
        </w:tc>
      </w:tr>
      <w:tr w:rsidR="00AA2158" w:rsidRPr="00684705" w14:paraId="6F0CE0B3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6682C3" w14:textId="2DDBDFA8" w:rsidR="00AA2158" w:rsidRDefault="00AA2158" w:rsidP="00AA21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8/CD3 ratio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2F4F" w14:textId="77777777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B394" w14:textId="77777777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1259" w14:textId="77777777" w:rsidR="00AA2158" w:rsidRPr="00B5304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DB83" w14:textId="77777777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6221B" w14:textId="77777777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746D7" w14:textId="77777777" w:rsidR="00AA2158" w:rsidRPr="00B5304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8890" w14:textId="77777777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C9B6" w14:textId="77777777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B3D4F" w14:textId="77777777" w:rsidR="00AA2158" w:rsidRPr="00B5304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13BD2A6" w14:textId="77777777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AA2158" w:rsidRPr="00684705" w14:paraId="1A270F52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A2146C" w14:textId="64CB6E72" w:rsidR="00AA2158" w:rsidRDefault="00AA2158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Tumor center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631CE" w14:textId="3D280473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52A5" w14:textId="4336ACC1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C8797" w14:textId="409B64E9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; 1.3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8B3D" w14:textId="3B21BE87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85C4" w14:textId="527983FD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48B8B" w14:textId="5D6037D0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0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1716" w14:textId="7545E06C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5454" w14:textId="3813FD51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3C9E0" w14:textId="53CBEDA0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; 0.9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EC44210" w14:textId="12BF575E" w:rsidR="00AA2158" w:rsidRPr="00684705" w:rsidRDefault="001265C7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99</w:t>
            </w:r>
          </w:p>
        </w:tc>
      </w:tr>
      <w:tr w:rsidR="00AA2158" w:rsidRPr="00684705" w14:paraId="358EF66A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DF2086" w14:textId="573EA7F5" w:rsidR="00AA2158" w:rsidRDefault="00AA2158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Invasive front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648E" w14:textId="10C111F6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9E6A" w14:textId="7545D5B7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701AE" w14:textId="30A967FA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; 0.9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3A64" w14:textId="58993839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E16D" w14:textId="36E51FC1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8D6EF" w14:textId="6E965F2B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0.7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A5B7A" w14:textId="19F32407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2A30" w14:textId="6E42C41A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36F97" w14:textId="6A356EA1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0.7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557CF34F" w14:textId="713ECFEC" w:rsidR="00AA2158" w:rsidRPr="00684705" w:rsidRDefault="001265C7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  <w:tr w:rsidR="00AA2158" w:rsidRPr="00684705" w14:paraId="2995DF3A" w14:textId="77777777" w:rsidTr="005D3D8C">
        <w:trPr>
          <w:cantSplit/>
          <w:trHeight w:val="170"/>
        </w:trPr>
        <w:tc>
          <w:tcPr>
            <w:tcW w:w="2835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1A25BF" w14:textId="75E54F30" w:rsidR="00AA2158" w:rsidRDefault="00AA2158" w:rsidP="00FF46D5">
            <w:pPr>
              <w:spacing w:after="0" w:line="240" w:lineRule="auto"/>
              <w:ind w:left="604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Whole tumor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FBD5" w14:textId="39EDDF68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8065B" w14:textId="04DEE331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23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87AB7" w14:textId="59C33FB2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; 0.9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BE62" w14:textId="251E092C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91D7" w14:textId="714D1EC4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1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3AF95" w14:textId="293F8720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0.8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D619" w14:textId="392F7CA9" w:rsidR="00AA2158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9574B" w14:textId="4DCE57FF" w:rsidR="00AA2158" w:rsidRPr="00684705" w:rsidRDefault="00AA2158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17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6CCC3" w14:textId="036422BC" w:rsidR="00AA2158" w:rsidRPr="00B53045" w:rsidRDefault="0057172C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; 0.8</w:t>
            </w:r>
          </w:p>
        </w:tc>
        <w:tc>
          <w:tcPr>
            <w:tcW w:w="96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65A199F" w14:textId="5872DA99" w:rsidR="00AA2158" w:rsidRPr="00684705" w:rsidRDefault="001265C7" w:rsidP="00FF46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73</w:t>
            </w:r>
          </w:p>
        </w:tc>
      </w:tr>
      <w:bookmarkEnd w:id="0"/>
    </w:tbl>
    <w:p w14:paraId="62BA214E" w14:textId="134EF8DE" w:rsidR="00961EC1" w:rsidRDefault="00961EC1"/>
    <w:sectPr w:rsidR="00961EC1" w:rsidSect="006847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5764D7"/>
    <w:multiLevelType w:val="hybridMultilevel"/>
    <w:tmpl w:val="A9606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05"/>
    <w:rsid w:val="000B1061"/>
    <w:rsid w:val="00103DDF"/>
    <w:rsid w:val="001265C7"/>
    <w:rsid w:val="00172447"/>
    <w:rsid w:val="001C5D3F"/>
    <w:rsid w:val="002463A4"/>
    <w:rsid w:val="002D01C3"/>
    <w:rsid w:val="00300A32"/>
    <w:rsid w:val="00352AB0"/>
    <w:rsid w:val="003D01CE"/>
    <w:rsid w:val="003D3509"/>
    <w:rsid w:val="003F2E6E"/>
    <w:rsid w:val="00475AB0"/>
    <w:rsid w:val="004871E1"/>
    <w:rsid w:val="004B19AE"/>
    <w:rsid w:val="0056492A"/>
    <w:rsid w:val="0057172C"/>
    <w:rsid w:val="005D3D8C"/>
    <w:rsid w:val="005D6FFF"/>
    <w:rsid w:val="00684705"/>
    <w:rsid w:val="006B1A9D"/>
    <w:rsid w:val="006E0C9C"/>
    <w:rsid w:val="00724AED"/>
    <w:rsid w:val="00791FD1"/>
    <w:rsid w:val="00800AC2"/>
    <w:rsid w:val="008010E0"/>
    <w:rsid w:val="008B536A"/>
    <w:rsid w:val="00943930"/>
    <w:rsid w:val="00961EC1"/>
    <w:rsid w:val="009A6B4B"/>
    <w:rsid w:val="009C2E78"/>
    <w:rsid w:val="00A876AD"/>
    <w:rsid w:val="00AA2158"/>
    <w:rsid w:val="00AA2C12"/>
    <w:rsid w:val="00B22343"/>
    <w:rsid w:val="00B36F13"/>
    <w:rsid w:val="00B53045"/>
    <w:rsid w:val="00B5418C"/>
    <w:rsid w:val="00B71F00"/>
    <w:rsid w:val="00BB4B35"/>
    <w:rsid w:val="00BF0804"/>
    <w:rsid w:val="00C6185E"/>
    <w:rsid w:val="00C744DF"/>
    <w:rsid w:val="00DC0AB3"/>
    <w:rsid w:val="00E209CC"/>
    <w:rsid w:val="00E215D7"/>
    <w:rsid w:val="00EB1233"/>
    <w:rsid w:val="00EB3BD1"/>
    <w:rsid w:val="00EE3BFC"/>
    <w:rsid w:val="00EF237F"/>
    <w:rsid w:val="00F46EA9"/>
    <w:rsid w:val="00F92745"/>
    <w:rsid w:val="00FC300C"/>
    <w:rsid w:val="00FC5849"/>
    <w:rsid w:val="00FF0D88"/>
    <w:rsid w:val="00FF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3E4FF"/>
  <w15:chartTrackingRefBased/>
  <w15:docId w15:val="{AF451937-5681-4DB2-AA47-687072E76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5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D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D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3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61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9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750</Words>
  <Characters>4275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Berben</dc:creator>
  <cp:keywords/>
  <dc:description/>
  <cp:lastModifiedBy>Lieze Berben</cp:lastModifiedBy>
  <cp:revision>29</cp:revision>
  <cp:lastPrinted>2020-01-23T12:53:00Z</cp:lastPrinted>
  <dcterms:created xsi:type="dcterms:W3CDTF">2019-10-14T15:28:00Z</dcterms:created>
  <dcterms:modified xsi:type="dcterms:W3CDTF">2020-09-02T20:00:00Z</dcterms:modified>
</cp:coreProperties>
</file>